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422" w:rsidRPr="000976BF" w:rsidRDefault="00D41F21">
      <w:pPr>
        <w:rPr>
          <w:rFonts w:ascii="Arial" w:hAnsi="Arial" w:cs="Arial"/>
          <w:sz w:val="24"/>
          <w:szCs w:val="24"/>
        </w:rPr>
      </w:pPr>
      <w:r w:rsidRPr="00D41F21">
        <w:rPr>
          <w:rFonts w:ascii="Arial" w:hAnsi="Arial" w:cs="Arial"/>
          <w:b/>
          <w:sz w:val="24"/>
          <w:szCs w:val="24"/>
        </w:rPr>
        <w:t>Table S2.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All species and subfamilies with</w:t>
      </w:r>
      <w:r w:rsidR="005067F9">
        <w:rPr>
          <w:rFonts w:ascii="Arial" w:hAnsi="Arial" w:cs="Arial"/>
          <w:sz w:val="24"/>
          <w:szCs w:val="24"/>
        </w:rPr>
        <w:t xml:space="preserve"> spectral entropy and </w:t>
      </w:r>
      <w:r w:rsidR="00A92731">
        <w:rPr>
          <w:rFonts w:ascii="Arial" w:hAnsi="Arial" w:cs="Arial"/>
          <w:sz w:val="24"/>
          <w:szCs w:val="24"/>
        </w:rPr>
        <w:t xml:space="preserve">carrier </w:t>
      </w:r>
      <w:bookmarkStart w:id="0" w:name="_GoBack"/>
      <w:bookmarkEnd w:id="0"/>
      <w:r w:rsidR="005067F9">
        <w:rPr>
          <w:rFonts w:ascii="Arial" w:hAnsi="Arial" w:cs="Arial"/>
          <w:sz w:val="24"/>
          <w:szCs w:val="24"/>
        </w:rPr>
        <w:t>frequency</w:t>
      </w:r>
      <w:r>
        <w:rPr>
          <w:rFonts w:ascii="Arial" w:hAnsi="Arial" w:cs="Arial"/>
          <w:sz w:val="24"/>
          <w:szCs w:val="24"/>
        </w:rPr>
        <w:t>.</w:t>
      </w:r>
      <w:proofErr w:type="gramEnd"/>
    </w:p>
    <w:tbl>
      <w:tblPr>
        <w:tblStyle w:val="LightShading"/>
        <w:tblW w:w="9242" w:type="dxa"/>
        <w:tblLayout w:type="fixed"/>
        <w:tblLook w:val="04A0" w:firstRow="1" w:lastRow="0" w:firstColumn="1" w:lastColumn="0" w:noHBand="0" w:noVBand="1"/>
      </w:tblPr>
      <w:tblGrid>
        <w:gridCol w:w="2310"/>
        <w:gridCol w:w="2311"/>
        <w:gridCol w:w="2310"/>
        <w:gridCol w:w="2311"/>
      </w:tblGrid>
      <w:tr w:rsidR="00CC1422" w:rsidRPr="000976BF" w:rsidTr="00654C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CC1422" w:rsidRPr="000976BF" w:rsidRDefault="00CC1422" w:rsidP="00654C97">
            <w:pPr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0976BF">
              <w:rPr>
                <w:rFonts w:ascii="Arial" w:eastAsia="Times New Roman" w:hAnsi="Arial" w:cs="Arial"/>
                <w:i/>
                <w:color w:val="000000"/>
                <w:lang w:eastAsia="en-GB"/>
              </w:rPr>
              <w:t>Species</w:t>
            </w:r>
          </w:p>
        </w:tc>
        <w:tc>
          <w:tcPr>
            <w:tcW w:w="2311" w:type="dxa"/>
            <w:shd w:val="clear" w:color="auto" w:fill="auto"/>
          </w:tcPr>
          <w:p w:rsidR="00CC1422" w:rsidRPr="00487B12" w:rsidRDefault="00CC1422" w:rsidP="0065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lang w:eastAsia="en-GB"/>
              </w:rPr>
            </w:pPr>
            <w:r w:rsidRPr="00487B12">
              <w:rPr>
                <w:rFonts w:ascii="Arial" w:eastAsia="Times New Roman" w:hAnsi="Arial" w:cs="Arial"/>
                <w:i/>
                <w:color w:val="auto"/>
                <w:lang w:eastAsia="en-GB"/>
              </w:rPr>
              <w:t>Subfamily</w:t>
            </w:r>
          </w:p>
        </w:tc>
        <w:tc>
          <w:tcPr>
            <w:tcW w:w="2310" w:type="dxa"/>
            <w:shd w:val="clear" w:color="auto" w:fill="auto"/>
          </w:tcPr>
          <w:p w:rsidR="00CC1422" w:rsidRPr="000976BF" w:rsidRDefault="006D552C" w:rsidP="0065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Frequency (kHz)</w:t>
            </w:r>
          </w:p>
        </w:tc>
        <w:tc>
          <w:tcPr>
            <w:tcW w:w="2311" w:type="dxa"/>
            <w:shd w:val="clear" w:color="auto" w:fill="auto"/>
          </w:tcPr>
          <w:p w:rsidR="00CC1422" w:rsidRPr="004C2768" w:rsidRDefault="006D552C" w:rsidP="00654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lang w:eastAsia="en-GB"/>
              </w:rPr>
              <w:t>Spectral entropy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Acanthacara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r w:rsidR="00B564DE">
              <w:rPr>
                <w:rFonts w:ascii="Calibri" w:hAnsi="Calibri"/>
                <w:iCs/>
                <w:color w:val="000000"/>
              </w:rPr>
              <w:t>n</w:t>
            </w:r>
            <w:r>
              <w:rPr>
                <w:rFonts w:ascii="Calibri" w:hAnsi="Calibri"/>
                <w:color w:val="000000"/>
              </w:rPr>
              <w:t>sp.1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0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Ancistrocerc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excelsior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Pseudophyl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6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Artioton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artius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8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9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Artioton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captivus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6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5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Artioton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tinae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7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4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Chibchella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nigrospecula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Pseudophyl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6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B564DE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564DE">
              <w:rPr>
                <w:rFonts w:ascii="Calibri" w:hAnsi="Calibri"/>
                <w:iCs/>
                <w:color w:val="000000"/>
              </w:rPr>
              <w:t>Cocconotus</w:t>
            </w:r>
            <w:proofErr w:type="spellEnd"/>
            <w:r>
              <w:rPr>
                <w:rFonts w:ascii="Calibri" w:hAnsi="Calibri"/>
                <w:iCs/>
                <w:color w:val="000000"/>
              </w:rPr>
              <w:t xml:space="preserve"> n</w:t>
            </w:r>
            <w:r w:rsidR="00654C97" w:rsidRPr="00B564DE">
              <w:rPr>
                <w:rFonts w:ascii="Calibri" w:hAnsi="Calibri"/>
                <w:color w:val="000000"/>
              </w:rPr>
              <w:t>sp</w:t>
            </w:r>
            <w:r w:rsidR="00654C97">
              <w:rPr>
                <w:rFonts w:ascii="Calibri" w:hAnsi="Calibri"/>
                <w:color w:val="000000"/>
              </w:rPr>
              <w:t>.</w:t>
            </w:r>
            <w:r w:rsidR="00025686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Pseudophyl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1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5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Copiphora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gorgonensis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3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6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Copiphora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gracilis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2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Daedalell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waehnerorum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8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9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Diacanthodi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granosa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Pseudophyl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5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5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Eschatocera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r w:rsidR="00B564DE" w:rsidRPr="00B564DE">
              <w:rPr>
                <w:rFonts w:ascii="Calibri" w:hAnsi="Calibri"/>
                <w:iCs/>
                <w:color w:val="000000"/>
              </w:rPr>
              <w:t>n</w:t>
            </w:r>
            <w:r>
              <w:rPr>
                <w:rFonts w:ascii="Calibri" w:hAnsi="Calibri"/>
                <w:color w:val="000000"/>
              </w:rPr>
              <w:t>sp.</w:t>
            </w:r>
            <w:r w:rsidR="00FD7644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7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2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Eubliaste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Pseudophyl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3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8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Gnathoclita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sodalis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Pseudophyl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1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Graminofolium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r w:rsidR="00B635D8">
              <w:rPr>
                <w:rFonts w:ascii="Calibri" w:hAnsi="Calibri"/>
                <w:iCs/>
                <w:color w:val="000000"/>
              </w:rPr>
              <w:t>n</w:t>
            </w:r>
            <w:r>
              <w:rPr>
                <w:rFonts w:ascii="Calibri" w:hAnsi="Calibri"/>
                <w:color w:val="000000"/>
              </w:rPr>
              <w:t>sp.</w:t>
            </w:r>
            <w:r w:rsidR="00540270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1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8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Ischnomella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gracilis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Pseudophyl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0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054D8E" w:rsidP="00654C97">
            <w:pPr>
              <w:jc w:val="center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</w:rPr>
              <w:t>n.</w:t>
            </w:r>
            <w:r w:rsidR="00654C97">
              <w:rPr>
                <w:rFonts w:ascii="Calibri" w:hAnsi="Calibri"/>
              </w:rPr>
              <w:t xml:space="preserve"> genus1 </w:t>
            </w:r>
            <w:r w:rsidR="00B564DE">
              <w:rPr>
                <w:rFonts w:ascii="Calibri" w:hAnsi="Calibri"/>
              </w:rPr>
              <w:t>n</w:t>
            </w:r>
            <w:r w:rsidR="00654C97">
              <w:rPr>
                <w:rFonts w:ascii="Calibri" w:hAnsi="Calibri"/>
              </w:rPr>
              <w:t>sp.1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2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4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yopophyllum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sp.1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Pseudophyl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5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6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Panacanth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sp.1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9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Panacanth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cuspidatus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9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Panacanth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gibbosus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2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5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Panacanth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intensus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6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lastRenderedPageBreak/>
              <w:t>Panacanth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pallicornis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5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Panacanth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vari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Gorgona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>)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6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Panacanth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vari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Narino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>)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5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Panaploseli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specularis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Pseudophyl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1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4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nr</w:t>
            </w:r>
            <w:proofErr w:type="spellEnd"/>
            <w:proofErr w:type="gramEnd"/>
            <w:r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Paranelytra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r w:rsidR="00893365">
              <w:rPr>
                <w:rFonts w:ascii="Calibri" w:hAnsi="Calibri"/>
                <w:iCs/>
                <w:color w:val="000000"/>
              </w:rPr>
              <w:t>n</w:t>
            </w:r>
            <w:r>
              <w:rPr>
                <w:rFonts w:ascii="Calibri" w:hAnsi="Calibri"/>
                <w:color w:val="000000"/>
              </w:rPr>
              <w:t>sp.</w:t>
            </w:r>
            <w:r w:rsidR="00893365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3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0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Parascopioric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cordillericus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Pseudophyl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0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9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Phlugi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poecilla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Meconemat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8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0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Phymonot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jacintotopus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Tettigoni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0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Ragoniella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pulchella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9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8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Stetharasa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exarmata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Pseudophyl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7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9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nr</w:t>
            </w:r>
            <w:proofErr w:type="spellEnd"/>
            <w:proofErr w:type="gramEnd"/>
            <w:r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Subria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nsp</w:t>
            </w:r>
            <w:proofErr w:type="spellEnd"/>
            <w:r>
              <w:rPr>
                <w:rFonts w:ascii="Calibri" w:hAnsi="Calibri"/>
                <w:color w:val="000000"/>
              </w:rPr>
              <w:t>. 1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5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4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nr</w:t>
            </w:r>
            <w:proofErr w:type="spellEnd"/>
            <w:proofErr w:type="gramEnd"/>
            <w:r>
              <w:rPr>
                <w:rFonts w:ascii="Calibri" w:hAnsi="Calibri"/>
                <w:color w:val="000000"/>
              </w:rPr>
              <w:t xml:space="preserve">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Subria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nsp</w:t>
            </w:r>
            <w:proofErr w:type="spellEnd"/>
            <w:r>
              <w:rPr>
                <w:rFonts w:ascii="Calibri" w:hAnsi="Calibri"/>
                <w:color w:val="000000"/>
              </w:rPr>
              <w:t>. 2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8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0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Teleutia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fasciatus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Pseudophyl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7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1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Trichotettix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pilosula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Pseudophyl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0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7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Triencentrus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atrosignatus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Pseudophyl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8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8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Typophyllum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mortuifolium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Pterochroz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1</w:t>
            </w:r>
          </w:p>
        </w:tc>
      </w:tr>
      <w:tr w:rsidR="00654C97" w:rsidRPr="000976BF" w:rsidTr="00654C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Typophyllum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trapeziforme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Pr="00FF68D1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F68D1">
              <w:t>Pterochroz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1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9</w:t>
            </w:r>
          </w:p>
        </w:tc>
      </w:tr>
      <w:tr w:rsidR="00654C97" w:rsidRPr="000976BF" w:rsidTr="00654C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Uchuca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amacayaca</w:t>
            </w:r>
            <w:proofErr w:type="spellEnd"/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F68D1">
              <w:t>Conocephalinae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7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654C97" w:rsidRDefault="00654C97" w:rsidP="00654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4</w:t>
            </w:r>
          </w:p>
        </w:tc>
      </w:tr>
    </w:tbl>
    <w:p w:rsidR="00B87F51" w:rsidRPr="000976BF" w:rsidRDefault="0037553B">
      <w:pPr>
        <w:rPr>
          <w:rFonts w:ascii="Arial" w:hAnsi="Arial" w:cs="Arial"/>
        </w:rPr>
      </w:pPr>
    </w:p>
    <w:sectPr w:rsidR="00B87F51" w:rsidRPr="000976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553B" w:rsidRDefault="0037553B" w:rsidP="00CC1422">
      <w:pPr>
        <w:spacing w:after="0" w:line="240" w:lineRule="auto"/>
      </w:pPr>
      <w:r>
        <w:separator/>
      </w:r>
    </w:p>
  </w:endnote>
  <w:endnote w:type="continuationSeparator" w:id="0">
    <w:p w:rsidR="0037553B" w:rsidRDefault="0037553B" w:rsidP="00CC1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553B" w:rsidRDefault="0037553B" w:rsidP="00CC1422">
      <w:pPr>
        <w:spacing w:after="0" w:line="240" w:lineRule="auto"/>
      </w:pPr>
      <w:r>
        <w:separator/>
      </w:r>
    </w:p>
  </w:footnote>
  <w:footnote w:type="continuationSeparator" w:id="0">
    <w:p w:rsidR="0037553B" w:rsidRDefault="0037553B" w:rsidP="00CC14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768"/>
    <w:rsid w:val="000114A2"/>
    <w:rsid w:val="00025686"/>
    <w:rsid w:val="000439C0"/>
    <w:rsid w:val="00054D8E"/>
    <w:rsid w:val="000961BA"/>
    <w:rsid w:val="000976BF"/>
    <w:rsid w:val="0022250A"/>
    <w:rsid w:val="00363D1B"/>
    <w:rsid w:val="0037553B"/>
    <w:rsid w:val="003C7737"/>
    <w:rsid w:val="003E2706"/>
    <w:rsid w:val="00406E2F"/>
    <w:rsid w:val="004422B6"/>
    <w:rsid w:val="00487B12"/>
    <w:rsid w:val="004C2768"/>
    <w:rsid w:val="00502C5B"/>
    <w:rsid w:val="005067F9"/>
    <w:rsid w:val="00540270"/>
    <w:rsid w:val="00654C97"/>
    <w:rsid w:val="006D552C"/>
    <w:rsid w:val="00776255"/>
    <w:rsid w:val="00781F20"/>
    <w:rsid w:val="007F1E54"/>
    <w:rsid w:val="00893365"/>
    <w:rsid w:val="00975050"/>
    <w:rsid w:val="009D1160"/>
    <w:rsid w:val="009D5775"/>
    <w:rsid w:val="00A45159"/>
    <w:rsid w:val="00A67CCA"/>
    <w:rsid w:val="00A92731"/>
    <w:rsid w:val="00B564DE"/>
    <w:rsid w:val="00B6086A"/>
    <w:rsid w:val="00B635D8"/>
    <w:rsid w:val="00BC6B56"/>
    <w:rsid w:val="00C11734"/>
    <w:rsid w:val="00C841CB"/>
    <w:rsid w:val="00CC1422"/>
    <w:rsid w:val="00CE2C20"/>
    <w:rsid w:val="00D41F21"/>
    <w:rsid w:val="00E85FEA"/>
    <w:rsid w:val="00F15A70"/>
    <w:rsid w:val="00F926EF"/>
    <w:rsid w:val="00FA472A"/>
    <w:rsid w:val="00FD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D57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C27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4C276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6">
    <w:name w:val="Light Shading Accent 6"/>
    <w:basedOn w:val="TableNormal"/>
    <w:uiPriority w:val="60"/>
    <w:rsid w:val="004C2768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4C276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C2768"/>
  </w:style>
  <w:style w:type="paragraph" w:styleId="NormalWeb">
    <w:name w:val="Normal (Web)"/>
    <w:basedOn w:val="Normal"/>
    <w:uiPriority w:val="99"/>
    <w:unhideWhenUsed/>
    <w:rsid w:val="000114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9D577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C14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422"/>
  </w:style>
  <w:style w:type="paragraph" w:styleId="Footer">
    <w:name w:val="footer"/>
    <w:basedOn w:val="Normal"/>
    <w:link w:val="FooterChar"/>
    <w:uiPriority w:val="99"/>
    <w:unhideWhenUsed/>
    <w:rsid w:val="00CC14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4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D57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C27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4C276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6">
    <w:name w:val="Light Shading Accent 6"/>
    <w:basedOn w:val="TableNormal"/>
    <w:uiPriority w:val="60"/>
    <w:rsid w:val="004C2768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4C276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C2768"/>
  </w:style>
  <w:style w:type="paragraph" w:styleId="NormalWeb">
    <w:name w:val="Normal (Web)"/>
    <w:basedOn w:val="Normal"/>
    <w:uiPriority w:val="99"/>
    <w:unhideWhenUsed/>
    <w:rsid w:val="000114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9D577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C14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422"/>
  </w:style>
  <w:style w:type="paragraph" w:styleId="Footer">
    <w:name w:val="footer"/>
    <w:basedOn w:val="Normal"/>
    <w:link w:val="FooterChar"/>
    <w:uiPriority w:val="99"/>
    <w:unhideWhenUsed/>
    <w:rsid w:val="00CC14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7456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67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31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2473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8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5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460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98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72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9A8DBD-064E-4BB7-B169-66B6FDDEF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</dc:creator>
  <cp:lastModifiedBy>Ben</cp:lastModifiedBy>
  <cp:revision>11</cp:revision>
  <cp:lastPrinted>2013-04-26T13:10:00Z</cp:lastPrinted>
  <dcterms:created xsi:type="dcterms:W3CDTF">2017-10-12T15:09:00Z</dcterms:created>
  <dcterms:modified xsi:type="dcterms:W3CDTF">2017-10-19T16:44:00Z</dcterms:modified>
</cp:coreProperties>
</file>